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B77C4" w14:textId="06BFFC15" w:rsidR="005F34EB" w:rsidRPr="000469E7" w:rsidRDefault="005F34EB" w:rsidP="005F34EB">
      <w:pPr>
        <w:pStyle w:val="Body"/>
        <w:rPr>
          <w:rFonts w:ascii="Calibri" w:hAnsi="Calibri" w:cs="Calibri"/>
        </w:rPr>
      </w:pPr>
      <w:r w:rsidRPr="000469E7">
        <w:rPr>
          <w:rFonts w:ascii="Calibri" w:hAnsi="Calibri" w:cs="Calibri"/>
        </w:rPr>
        <w:t>S3</w:t>
      </w:r>
      <w:r>
        <w:rPr>
          <w:rFonts w:ascii="Calibri" w:hAnsi="Calibri" w:cs="Calibri"/>
        </w:rPr>
        <w:t xml:space="preserve"> Table</w:t>
      </w:r>
      <w:r w:rsidRPr="000469E7">
        <w:rPr>
          <w:rFonts w:ascii="Calibri" w:hAnsi="Calibri" w:cs="Calibri"/>
        </w:rPr>
        <w:t xml:space="preserve">. Numbers of differential splicing events of each type detected by </w:t>
      </w:r>
      <w:proofErr w:type="spellStart"/>
      <w:r w:rsidRPr="000469E7">
        <w:rPr>
          <w:rFonts w:ascii="Calibri" w:hAnsi="Calibri" w:cs="Calibri"/>
        </w:rPr>
        <w:t>rMATs</w:t>
      </w:r>
      <w:proofErr w:type="spellEnd"/>
      <w:r w:rsidRPr="000469E7">
        <w:rPr>
          <w:rFonts w:ascii="Calibri" w:hAnsi="Calibri" w:cs="Calibri"/>
        </w:rPr>
        <w:t xml:space="preserve"> at each time point post-treatment for CHL1 and A375 cells.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58"/>
        <w:gridCol w:w="187"/>
        <w:gridCol w:w="1476"/>
        <w:gridCol w:w="827"/>
        <w:gridCol w:w="1021"/>
        <w:gridCol w:w="1021"/>
        <w:gridCol w:w="893"/>
        <w:gridCol w:w="893"/>
        <w:gridCol w:w="1944"/>
      </w:tblGrid>
      <w:tr w:rsidR="005F34EB" w:rsidRPr="00BF5668" w14:paraId="39FB78A2" w14:textId="77777777" w:rsidTr="00E95EC6">
        <w:trPr>
          <w:trHeight w:val="857"/>
        </w:trPr>
        <w:tc>
          <w:tcPr>
            <w:tcW w:w="9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E74A5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Cell line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D9AA1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Sample (vs DMSO control)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217A3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A3SS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19983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A5SS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B1381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MXE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7F855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RI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E9EC3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D5611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tr w:rsidR="005F34EB" w:rsidRPr="00BF5668" w14:paraId="20645632" w14:textId="77777777" w:rsidTr="00E95EC6">
        <w:trPr>
          <w:trHeight w:val="562"/>
        </w:trPr>
        <w:tc>
          <w:tcPr>
            <w:tcW w:w="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FAA00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9C952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DK4/6i 72hours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D2A6C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58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1770F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66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13DCF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39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D135A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02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C45EE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876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373F5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741</w:t>
            </w:r>
          </w:p>
        </w:tc>
      </w:tr>
      <w:tr w:rsidR="005F34EB" w:rsidRPr="00BF5668" w14:paraId="3EA9E6B0" w14:textId="77777777" w:rsidTr="00E95EC6">
        <w:trPr>
          <w:trHeight w:val="567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B8DFC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2E3E0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PRMT5i 72hou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CCE5C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6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56BED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9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A2808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4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E98F2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1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E2DD2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68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083B8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0843</w:t>
            </w:r>
          </w:p>
        </w:tc>
      </w:tr>
      <w:tr w:rsidR="005F34EB" w:rsidRPr="00BF5668" w14:paraId="66D0ED24" w14:textId="77777777" w:rsidTr="00E95EC6">
        <w:trPr>
          <w:trHeight w:val="567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3B44C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89098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DK4/6i 6day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FC78D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725C4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0BD39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81890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31285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28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A59B8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91</w:t>
            </w:r>
          </w:p>
        </w:tc>
      </w:tr>
      <w:tr w:rsidR="005F34EB" w:rsidRPr="00BF5668" w14:paraId="76B9BBE0" w14:textId="77777777" w:rsidTr="00E95EC6">
        <w:trPr>
          <w:trHeight w:val="567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65D4F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69ABB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DK4/6i 72hou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ADBAA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9D99C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DE8C6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7C91F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B9842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31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CE854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621</w:t>
            </w:r>
          </w:p>
        </w:tc>
      </w:tr>
      <w:tr w:rsidR="005F34EB" w:rsidRPr="00BF5668" w14:paraId="3FD69861" w14:textId="77777777" w:rsidTr="00E95EC6">
        <w:trPr>
          <w:trHeight w:val="567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966A7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3EC42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PRMT5i 72hou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B86C8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E623A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6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B0E0E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5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717C4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0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7642A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1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A6E4E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5868</w:t>
            </w:r>
          </w:p>
        </w:tc>
      </w:tr>
      <w:tr w:rsidR="005F34EB" w:rsidRPr="00BF5668" w14:paraId="655DE31C" w14:textId="77777777" w:rsidTr="00E95EC6">
        <w:trPr>
          <w:trHeight w:val="562"/>
        </w:trPr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08640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B03E3" w14:textId="77777777" w:rsidR="005F34EB" w:rsidRPr="000469E7" w:rsidRDefault="005F34EB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DK4/6i 6day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115FA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4CAB2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0F550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2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FF86B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8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A1276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00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320CB" w14:textId="77777777" w:rsidR="005F34EB" w:rsidRPr="000469E7" w:rsidRDefault="005F34EB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904</w:t>
            </w:r>
          </w:p>
        </w:tc>
      </w:tr>
    </w:tbl>
    <w:p w14:paraId="09E870F7" w14:textId="77777777" w:rsidR="00064AC6" w:rsidRDefault="00064AC6"/>
    <w:sectPr w:rsidR="0006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4EB"/>
    <w:rsid w:val="000628EB"/>
    <w:rsid w:val="00064AC6"/>
    <w:rsid w:val="000C0079"/>
    <w:rsid w:val="00115FC6"/>
    <w:rsid w:val="00134BA7"/>
    <w:rsid w:val="003549A4"/>
    <w:rsid w:val="004D3C13"/>
    <w:rsid w:val="00522F66"/>
    <w:rsid w:val="00531D58"/>
    <w:rsid w:val="005B025C"/>
    <w:rsid w:val="005D23AC"/>
    <w:rsid w:val="005E31C9"/>
    <w:rsid w:val="005F34EB"/>
    <w:rsid w:val="006159D4"/>
    <w:rsid w:val="007A46D0"/>
    <w:rsid w:val="00BA38D8"/>
    <w:rsid w:val="00D46F87"/>
    <w:rsid w:val="00D90BB8"/>
    <w:rsid w:val="00D96D61"/>
    <w:rsid w:val="00E74B44"/>
    <w:rsid w:val="00FB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A9BC3"/>
  <w15:chartTrackingRefBased/>
  <w15:docId w15:val="{E30794E4-2BCC-8A44-B28B-A8F80698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4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F34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 Chan</dc:creator>
  <cp:keywords/>
  <dc:description/>
  <cp:lastModifiedBy>Rex Chan</cp:lastModifiedBy>
  <cp:revision>1</cp:revision>
  <dcterms:created xsi:type="dcterms:W3CDTF">2023-03-17T04:14:00Z</dcterms:created>
  <dcterms:modified xsi:type="dcterms:W3CDTF">2023-03-17T04:14:00Z</dcterms:modified>
</cp:coreProperties>
</file>